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. Primers used in this study.</w:t>
      </w:r>
    </w:p>
    <w:tbl>
      <w:tblPr>
        <w:tblW w:w="7140" w:type="dxa"/>
        <w:jc w:val="left"/>
        <w:tblInd w:w="-1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460"/>
        <w:gridCol w:w="4360"/>
        <w:gridCol w:w="1060"/>
      </w:tblGrid>
      <w:tr>
        <w:trPr>
          <w:trHeight w:val="450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0"/>
                <w:szCs w:val="20"/>
              </w:rPr>
              <w:t>Target genes</w:t>
            </w:r>
          </w:p>
        </w:tc>
        <w:tc>
          <w:tcPr>
            <w:tcW w:w="48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0"/>
                <w:szCs w:val="20"/>
              </w:rPr>
              <w:t>Primer sequence (5’→3’)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0"/>
                <w:szCs w:val="20"/>
              </w:rPr>
              <w:t>Product length (bp)</w:t>
            </w:r>
          </w:p>
        </w:tc>
      </w:tr>
      <w:tr>
        <w:trPr>
          <w:trHeight w:val="300" w:hRule="atLeast"/>
        </w:trPr>
        <w:tc>
          <w:tcPr>
            <w:tcW w:w="714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Multilocus sequence typing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eastAsia="宋体;SimSu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  <w:t>rpoB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F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GGCGAAATGGCWGAGAACCA</w:t>
            </w:r>
          </w:p>
        </w:tc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501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rPr>
                <w:rFonts w:ascii="Times New Roman" w:hAnsi="Times New Roman" w:eastAsia="宋体;SimSu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R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GAGTCTTCGAAGTTGTAACC</w:t>
            </w:r>
          </w:p>
        </w:tc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4" w:right="227" w:hanging="0"/>
              <w:rPr>
                <w:rFonts w:ascii="Times New Roman" w:hAnsi="Times New Roman" w:eastAsia="宋体;SimSu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  <w:t>gapA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F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TGAAATATGACTCCACTCACGG</w:t>
            </w:r>
          </w:p>
        </w:tc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450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84" w:right="227" w:hanging="0"/>
              <w:rPr>
                <w:rFonts w:ascii="Times New Roman" w:hAnsi="Times New Roman" w:eastAsia="宋体;SimSu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R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TTCAGAAGCGGCTTTGATGGCTT</w:t>
            </w:r>
          </w:p>
        </w:tc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4" w:right="227" w:hanging="0"/>
              <w:rPr>
                <w:rFonts w:ascii="Times New Roman" w:hAnsi="Times New Roman" w:eastAsia="宋体;SimSu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  <w:t>mdh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F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CCAACTCGCTTCAGGTTCAG</w:t>
            </w:r>
          </w:p>
        </w:tc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477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84" w:right="227" w:hanging="0"/>
              <w:rPr>
                <w:rFonts w:ascii="Times New Roman" w:hAnsi="Times New Roman" w:eastAsia="宋体;SimSu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R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CGTTTTTCCCCAGCAGCAG</w:t>
            </w:r>
          </w:p>
        </w:tc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4" w:right="227" w:hanging="0"/>
              <w:rPr>
                <w:rFonts w:ascii="Times New Roman" w:hAnsi="Times New Roman" w:eastAsia="宋体;SimSu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  <w:t>pgi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F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GAGAAAAACCTGCCTGTACTGCTGGC</w:t>
            </w:r>
          </w:p>
        </w:tc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432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84" w:right="227" w:hanging="0"/>
              <w:rPr>
                <w:rFonts w:ascii="Times New Roman" w:hAnsi="Times New Roman" w:eastAsia="宋体;SimSu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R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GCGCCACGCTTTATAGCGGTTAAT</w:t>
            </w:r>
          </w:p>
        </w:tc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4" w:right="227" w:hanging="0"/>
              <w:rPr>
                <w:rFonts w:ascii="Times New Roman" w:hAnsi="Times New Roman" w:eastAsia="宋体;SimSu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  <w:t>phoE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F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ACCTACCGCAACACCGACTTCTTCGG</w:t>
            </w:r>
          </w:p>
        </w:tc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420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84" w:right="227" w:hanging="0"/>
              <w:rPr>
                <w:rFonts w:ascii="Times New Roman" w:hAnsi="Times New Roman" w:eastAsia="宋体;SimSu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R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TGATCAGAACTGGTAGGTGAT</w:t>
            </w:r>
          </w:p>
        </w:tc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4" w:right="227" w:hanging="0"/>
              <w:rPr>
                <w:rFonts w:ascii="Times New Roman" w:hAnsi="Times New Roman" w:eastAsia="宋体;SimSu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  <w:t>infB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F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TCGCTGCTGGACTATATTCG</w:t>
            </w:r>
          </w:p>
        </w:tc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318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84" w:right="227" w:hanging="0"/>
              <w:rPr>
                <w:rFonts w:ascii="Times New Roman" w:hAnsi="Times New Roman" w:eastAsia="宋体;SimSu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R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GCTTTCAGCTCAAGAACTTC</w:t>
            </w:r>
          </w:p>
        </w:tc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4" w:right="227" w:hanging="0"/>
              <w:rPr>
                <w:rFonts w:ascii="Times New Roman" w:hAnsi="Times New Roman" w:eastAsia="宋体;SimSu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  <w:t>tonB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F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TTTATACCTCGGTACATCAGGTT</w:t>
            </w:r>
          </w:p>
        </w:tc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414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R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ATTCGCCGGCTGRGCRGAGAG</w:t>
            </w:r>
          </w:p>
        </w:tc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14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arbapenemase genes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vertAlign w:val="subscript"/>
              </w:rPr>
              <w:t>KPC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F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ATGTCACTGTATCGCCGTCT</w:t>
            </w:r>
          </w:p>
        </w:tc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892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R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TTTTCAGAGCCTTACTGCCC</w:t>
            </w:r>
          </w:p>
        </w:tc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vertAlign w:val="subscript"/>
              </w:rPr>
              <w:t>NDM-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F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AGCACACTTCCTATCTC</w:t>
            </w:r>
          </w:p>
        </w:tc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92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R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CGCAACCATCCCCTCTT</w:t>
            </w:r>
          </w:p>
        </w:tc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vertAlign w:val="subscript"/>
              </w:rPr>
              <w:t>IMP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F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ATGGTTTGGTGGTTCTTGT</w:t>
            </w:r>
          </w:p>
        </w:tc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488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R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ATAATTTGGCGGACTTTGGC</w:t>
            </w:r>
          </w:p>
        </w:tc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vertAlign w:val="subscript"/>
              </w:rPr>
              <w:t>VIM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F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AGTGGTGAGTATCCGACAG</w:t>
            </w:r>
          </w:p>
        </w:tc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12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R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TCAATCTCCGCGAGAAG</w:t>
            </w:r>
          </w:p>
        </w:tc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eastAsia="宋体;SimSu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  <w:vertAlign w:val="subscript"/>
              </w:rPr>
              <w:t>OXA-48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F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TTGGTGGCATCGATTATCGG</w:t>
            </w:r>
          </w:p>
        </w:tc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744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R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GAGCACTTCTTTTGTGATGGC</w:t>
            </w:r>
          </w:p>
        </w:tc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14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AME  and RMT-encoding genes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eastAsia="宋体;SimSu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  <w:t>Aac(3’)-II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F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ATATCGCGATGCATACGCGG</w:t>
            </w:r>
          </w:p>
        </w:tc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877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rPr>
                <w:rFonts w:ascii="Times New Roman" w:hAnsi="Times New Roman" w:eastAsia="宋体;SimSu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R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GACGGCCTCTAACCGGAAGG</w:t>
            </w:r>
          </w:p>
        </w:tc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eastAsia="宋体;SimSu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  <w:t>Aac(3’)-IV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F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GTCGTCCAATACGAATGGCG</w:t>
            </w:r>
          </w:p>
        </w:tc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836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rPr>
                <w:rFonts w:ascii="Times New Roman" w:hAnsi="Times New Roman" w:eastAsia="宋体;SimSu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R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AGCAATCAGCGCGACCTTG</w:t>
            </w:r>
          </w:p>
        </w:tc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eastAsia="宋体;SimSu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  <w:t>Aac(6’)-Ib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F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TTGCGATGCTCTATGAGTGGCTA</w:t>
            </w:r>
          </w:p>
        </w:tc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472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rPr>
                <w:rFonts w:ascii="Times New Roman" w:hAnsi="Times New Roman" w:eastAsia="宋体;SimSu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R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TCGAATGCCTGGCGTGTTT</w:t>
            </w:r>
          </w:p>
        </w:tc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eastAsia="宋体;SimSu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  <w:t>Aac(6’)-IIa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F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GACCATTTCATGTCC</w:t>
            </w:r>
          </w:p>
        </w:tc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542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rPr>
                <w:rFonts w:ascii="Times New Roman" w:hAnsi="Times New Roman" w:eastAsia="宋体;SimSu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R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GAAGGCTTGTCGTGTTT</w:t>
            </w:r>
          </w:p>
        </w:tc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eastAsia="宋体;SimSu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  <w:t>Aph(3’)-I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F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ATGTGCCATATTCAACGGGAAACG</w:t>
            </w:r>
          </w:p>
        </w:tc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816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rPr>
                <w:rFonts w:ascii="Times New Roman" w:hAnsi="Times New Roman" w:eastAsia="宋体;SimSu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R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TCAGAAAAACTCATCGAGCATCAA</w:t>
            </w:r>
          </w:p>
        </w:tc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eastAsia="宋体;SimSu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  <w:t>Ant(2’)-Ia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F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GCTCACGCAACTGGTCCAGA</w:t>
            </w:r>
          </w:p>
        </w:tc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719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rPr>
                <w:rFonts w:ascii="Times New Roman" w:hAnsi="Times New Roman" w:eastAsia="宋体;SimSu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R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GGCACGCAAGACCTCAACCT</w:t>
            </w:r>
          </w:p>
        </w:tc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eastAsia="宋体;SimSu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  <w:t>Ant(3’)-Ia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F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ATCATGAGGGAAGCGGTG</w:t>
            </w:r>
          </w:p>
        </w:tc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787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rPr>
                <w:rFonts w:ascii="Times New Roman" w:hAnsi="Times New Roman" w:eastAsia="宋体;SimSu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R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GACTACCTTGGTGATCTCG</w:t>
            </w:r>
          </w:p>
        </w:tc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eastAsia="宋体;SimSu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  <w:t>ArmA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F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ATGGATAAGAATGATGTTGTTAAG</w:t>
            </w:r>
          </w:p>
        </w:tc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774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rPr>
                <w:rFonts w:ascii="Times New Roman" w:hAnsi="Times New Roman" w:eastAsia="宋体;SimSu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R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TTATTTCTGAAATCCACTAGTAATTA</w:t>
            </w:r>
          </w:p>
        </w:tc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eastAsia="宋体;SimSu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  <w:t>RmtA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F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ACTGTGATGGGATACGCGTC</w:t>
            </w:r>
          </w:p>
        </w:tc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315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rPr>
                <w:rFonts w:ascii="Times New Roman" w:hAnsi="Times New Roman" w:eastAsia="宋体;SimSu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R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AGCGATATCCAACACACGATGG</w:t>
            </w:r>
          </w:p>
        </w:tc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eastAsia="宋体;SimSu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  <w:t>RmtB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F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ATGAACATCAACGATGCCCTC</w:t>
            </w:r>
          </w:p>
        </w:tc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756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rPr>
                <w:rFonts w:ascii="Times New Roman" w:hAnsi="Times New Roman" w:eastAsia="宋体;SimSu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R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TTATCCATTCTTTTTTATCAAGTATAT</w:t>
            </w:r>
          </w:p>
        </w:tc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eastAsia="宋体;SimSu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  <w:t>RmtC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F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ATGAAAACCAACGATAATTATC</w:t>
            </w:r>
          </w:p>
        </w:tc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846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rPr>
                <w:rFonts w:ascii="Times New Roman" w:hAnsi="Times New Roman" w:eastAsia="宋体;SimSu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R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TTACAATCTCGATACGATAAAATAC</w:t>
            </w:r>
          </w:p>
        </w:tc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eastAsia="宋体;SimSu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  <w:t>RmtD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F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ATGAGCGAACTGAAGGAAAAACTGCT</w:t>
            </w:r>
          </w:p>
        </w:tc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744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rPr>
                <w:rFonts w:ascii="Times New Roman" w:hAnsi="Times New Roman" w:eastAsia="宋体;SimSu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R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TCATTTTCGTTTCAGCACGTAAAACAG</w:t>
            </w:r>
          </w:p>
        </w:tc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eastAsia="宋体;SimSu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  <w:t>NpmA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F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TTGGGTACTGGAGACGGTAG</w:t>
            </w:r>
          </w:p>
        </w:tc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421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R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AGCTTTGTATTGTTCGCTC</w:t>
            </w:r>
          </w:p>
        </w:tc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14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Wzi Gene Sequencing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eastAsia="宋体;SimSu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  <w:t>wzi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F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GTGCCGCGAGCGCTTTCTATCTTGGTATTCC</w:t>
            </w:r>
          </w:p>
        </w:tc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580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R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GAGAGCCACTGGTTCCAGAACTTCACCGC</w:t>
            </w:r>
          </w:p>
        </w:tc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14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Hypervirulence related genes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eastAsia="宋体;SimSu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  <w:t>rmpA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F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ATGTGGCTTGACGTTTCGGGGG</w:t>
            </w:r>
          </w:p>
        </w:tc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60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rPr>
                <w:rFonts w:ascii="Times New Roman" w:hAnsi="Times New Roman" w:eastAsia="宋体;SimSu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R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GCCGTGGATAATGGTTTACAATTCGGC</w:t>
            </w:r>
          </w:p>
        </w:tc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eastAsia="宋体;SimSu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  <w:t>rmpA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F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GGATGTGGCTTGACATTTCGGGGG</w:t>
            </w:r>
          </w:p>
        </w:tc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27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rPr>
                <w:rFonts w:ascii="Times New Roman" w:hAnsi="Times New Roman" w:eastAsia="宋体;SimSu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R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TTCATGGATGCCCTCCCTCCTG</w:t>
            </w:r>
          </w:p>
        </w:tc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eastAsia="宋体;SimSu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  <w:t>iutA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F: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AATCACCTGGGGGCTGGATGCT</w:t>
            </w:r>
          </w:p>
        </w:tc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683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R:</w:t>
            </w:r>
          </w:p>
        </w:tc>
        <w:tc>
          <w:tcPr>
            <w:tcW w:w="4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CGCACCTTCCACGCCGTAAAT</w:t>
            </w:r>
          </w:p>
        </w:tc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basedOn w:val="Style14"/>
    <w:qFormat/>
    <w:rPr/>
  </w:style>
  <w:style w:type="character" w:styleId="Char3">
    <w:name w:val="批注主题 Char"/>
    <w:qFormat/>
    <w:rPr>
      <w:b/>
      <w:bCs/>
    </w:rPr>
  </w:style>
  <w:style w:type="character" w:styleId="Char4">
    <w:name w:val="批注框文本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8T07:41:00Z</dcterms:created>
  <dc:creator>lenovo</dc:creator>
  <dc:description/>
  <cp:keywords/>
  <dc:language>en-US</dc:language>
  <cp:lastModifiedBy>lenovo</cp:lastModifiedBy>
  <dcterms:modified xsi:type="dcterms:W3CDTF">2020-03-05T11:00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